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>
      <w:pPr>
        <w:jc w:val="left"/>
        <w:rPr>
          <w:rFonts w:hint="eastAsia" w:ascii="Times New Roman" w:hAnsi="Times New Roman"/>
          <w:bCs/>
          <w:sz w:val="24"/>
          <w:szCs w:val="24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cs="Times New Roman"/>
          <w:color w:val="0070C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roteomic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s reveal the effect of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exogenous electr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on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</w:rPr>
        <w:t xml:space="preserve"> electroactiv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8"/>
          <w:szCs w:val="28"/>
        </w:rPr>
        <w:t>Escherichia coli</w:t>
      </w:r>
    </w:p>
    <w:p>
      <w:pPr>
        <w:spacing w:line="360" w:lineRule="auto"/>
        <w:ind w:firstLine="420" w:firstLineChars="200"/>
        <w:jc w:val="center"/>
        <w:rPr>
          <w:rFonts w:hint="eastAsia" w:ascii="Times New Roman" w:hAnsi="Times New Roman" w:eastAsia="宋体"/>
          <w:i w:val="0"/>
          <w:iCs w:val="0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>Table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5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Proteom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ic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analysi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of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differentially expresse</w:t>
      </w:r>
      <w:r>
        <w:rPr>
          <w:rFonts w:hint="default" w:ascii="Times New Roman" w:hAnsi="Times New Roman"/>
          <w:color w:val="auto"/>
          <w:szCs w:val="21"/>
        </w:rPr>
        <w:t>d protein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s associated with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kern w:val="2"/>
          <w:sz w:val="21"/>
          <w:szCs w:val="21"/>
          <w:lang w:val="en-US" w:eastAsia="zh-CN" w:bidi="ar-SA"/>
        </w:rPr>
        <w:t>iron-sulfur cluster binding</w:t>
      </w:r>
    </w:p>
    <w:tbl>
      <w:tblPr>
        <w:tblStyle w:val="2"/>
        <w:tblW w:w="9174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155"/>
        <w:gridCol w:w="3915"/>
        <w:gridCol w:w="690"/>
        <w:gridCol w:w="1065"/>
        <w:gridCol w:w="103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314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GO Terms ID</w:t>
            </w:r>
          </w:p>
        </w:tc>
        <w:tc>
          <w:tcPr>
            <w:tcW w:w="115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otein Accession</w:t>
            </w:r>
          </w:p>
        </w:tc>
        <w:tc>
          <w:tcPr>
            <w:tcW w:w="391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rotein Description</w:t>
            </w:r>
          </w:p>
        </w:tc>
        <w:tc>
          <w:tcPr>
            <w:tcW w:w="690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Gene</w:t>
            </w:r>
          </w:p>
        </w:tc>
        <w:tc>
          <w:tcPr>
            <w:tcW w:w="106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CBA/Con Ratio</w:t>
            </w:r>
          </w:p>
        </w:tc>
        <w:tc>
          <w:tcPr>
            <w:tcW w:w="1035" w:type="dxa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9174" w:type="dxa"/>
            <w:gridSpan w:val="6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2"/>
                <w:sz w:val="24"/>
                <w:szCs w:val="24"/>
                <w:lang w:val="en-US" w:eastAsia="zh-CN" w:bidi="ar-SA"/>
              </w:rPr>
              <w:t>GO Terms Description: iron-sulfur cluster bind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76440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NAD-dependent dihydropyrimidine dehydrogenase subunit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  <w:t>preT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80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8.25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33937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eriplasmic nitrate reduct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  <w:t>napA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86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75824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NADH oxidoreduct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  <w:t>hcr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48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5.74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Q46861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UPF0313 protein YgiQ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ygiQ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27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4.5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0A996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Anaerobic glycerol-3-phosphate dehydrogenase subunit C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  <w:t>glpC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50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6.42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0AEI4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Ribosomal protein S12 methylthiotransfer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rimO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06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4.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6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0AEI1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tRNA-2-methylthio-N(6)-dimethylallyladenosine synth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miaB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17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7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9174" w:type="dxa"/>
            <w:gridSpan w:val="6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GO Terms Description:</w:t>
            </w:r>
            <w:r>
              <w:rPr>
                <w:rFonts w:hint="eastAsia" w:ascii="Times New Roman" w:hAnsi="Times New Roman"/>
                <w:color w:val="auto"/>
                <w:kern w:val="0"/>
                <w:sz w:val="24"/>
                <w:szCs w:val="24"/>
              </w:rPr>
              <w:t>4 iron, 4 sulfur cluster bind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314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GO:0051539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33937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eriplasmic nitrate reduct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  <w:t>napA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6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86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GO:0051539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Q46861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UPF0313 protein YgiQ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ygiQ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27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4.5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9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0AEI4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Ribosomal protein S12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methylthiotransfer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rimO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06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4.2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GO:0051539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  <w:t>P0AEI1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tRNA-2-methylthio-N(6)-dimethylallyladenosine synth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miaB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217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7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E-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9174" w:type="dxa"/>
            <w:gridSpan w:val="6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GO Terms Description: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 w:bidi="ar-SA"/>
              </w:rPr>
              <w:t>2 iron, 2 sulfur cluster bindin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7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77165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 xml:space="preserve">Aldehyde oxidoreductase iron-sulfur-binding subunit PaoA 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  <w:t>paoA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0.571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2.37E-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314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GO:0051537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P77243</w:t>
            </w:r>
          </w:p>
        </w:tc>
        <w:tc>
          <w:tcPr>
            <w:tcW w:w="391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2-methylcitrate dehydratase</w:t>
            </w:r>
          </w:p>
        </w:tc>
        <w:tc>
          <w:tcPr>
            <w:tcW w:w="690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 w:bidi="ar-SA"/>
              </w:rPr>
              <w:t>prpD</w:t>
            </w:r>
          </w:p>
        </w:tc>
        <w:tc>
          <w:tcPr>
            <w:tcW w:w="106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0.505</w:t>
            </w:r>
          </w:p>
        </w:tc>
        <w:tc>
          <w:tcPr>
            <w:tcW w:w="1035" w:type="dxa"/>
            <w:noWrap w:val="0"/>
            <w:vAlign w:val="top"/>
          </w:tcPr>
          <w:p>
            <w:pPr>
              <w:pStyle w:val="4"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 w:bidi="ar-SA"/>
              </w:rPr>
              <w:t>1.51E-05</w:t>
            </w:r>
          </w:p>
        </w:tc>
      </w:tr>
    </w:tbl>
    <w:p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480801"/>
    <w:rsid w:val="04837BE6"/>
    <w:rsid w:val="0942464F"/>
    <w:rsid w:val="10616967"/>
    <w:rsid w:val="31480801"/>
    <w:rsid w:val="5D43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hAnsi="Calibri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13:01:00Z</dcterms:created>
  <dc:creator>南工许晟</dc:creator>
  <cp:lastModifiedBy>南工许晟</cp:lastModifiedBy>
  <dcterms:modified xsi:type="dcterms:W3CDTF">2022-02-14T15:1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7622B8ED59049A9BBD7820239135A72</vt:lpwstr>
  </property>
</Properties>
</file>